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924F8C" w14:textId="077F4538" w:rsidR="00952B1F" w:rsidRPr="00AE6BFC" w:rsidRDefault="009875ED" w:rsidP="00952B1F">
      <w:pPr>
        <w:rPr>
          <w:b/>
        </w:rPr>
      </w:pPr>
      <w:r>
        <w:rPr>
          <w:b/>
        </w:rPr>
        <w:t xml:space="preserve">S1 </w:t>
      </w:r>
      <w:r w:rsidR="00952B1F" w:rsidRPr="00AE6BFC">
        <w:rPr>
          <w:b/>
        </w:rPr>
        <w:t>Table. All patients with crescent IgA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5"/>
        <w:gridCol w:w="1275"/>
      </w:tblGrid>
      <w:tr w:rsidR="00952B1F" w:rsidRPr="00465ADF" w14:paraId="780F2963" w14:textId="77777777" w:rsidTr="00B85D8C">
        <w:tc>
          <w:tcPr>
            <w:tcW w:w="2235" w:type="dxa"/>
          </w:tcPr>
          <w:p w14:paraId="55026F0C" w14:textId="77777777" w:rsidR="00952B1F" w:rsidRPr="00465ADF" w:rsidRDefault="00952B1F" w:rsidP="00B85D8C">
            <w:r w:rsidRPr="00465ADF">
              <w:t>Case number</w:t>
            </w:r>
          </w:p>
        </w:tc>
        <w:tc>
          <w:tcPr>
            <w:tcW w:w="1275" w:type="dxa"/>
          </w:tcPr>
          <w:p w14:paraId="596AFA3F" w14:textId="77777777" w:rsidR="00952B1F" w:rsidRPr="00465ADF" w:rsidRDefault="00952B1F" w:rsidP="00B85D8C">
            <w:r w:rsidRPr="00465ADF">
              <w:t>45</w:t>
            </w:r>
          </w:p>
        </w:tc>
      </w:tr>
      <w:tr w:rsidR="00952B1F" w:rsidRPr="00465ADF" w14:paraId="0F9BED73" w14:textId="77777777" w:rsidTr="00B85D8C">
        <w:tc>
          <w:tcPr>
            <w:tcW w:w="2235" w:type="dxa"/>
          </w:tcPr>
          <w:p w14:paraId="78B3A762" w14:textId="77777777" w:rsidR="00952B1F" w:rsidRPr="00465ADF" w:rsidRDefault="00952B1F" w:rsidP="00B85D8C">
            <w:r w:rsidRPr="00465ADF">
              <w:t>Mean</w:t>
            </w:r>
          </w:p>
        </w:tc>
        <w:tc>
          <w:tcPr>
            <w:tcW w:w="1275" w:type="dxa"/>
          </w:tcPr>
          <w:p w14:paraId="1F295483" w14:textId="77777777" w:rsidR="00952B1F" w:rsidRPr="00465ADF" w:rsidRDefault="00952B1F" w:rsidP="00B85D8C">
            <w:r w:rsidRPr="00465ADF">
              <w:t>23%</w:t>
            </w:r>
          </w:p>
        </w:tc>
      </w:tr>
      <w:tr w:rsidR="00952B1F" w:rsidRPr="00465ADF" w14:paraId="1BE5F829" w14:textId="77777777" w:rsidTr="00B85D8C">
        <w:tc>
          <w:tcPr>
            <w:tcW w:w="2235" w:type="dxa"/>
          </w:tcPr>
          <w:p w14:paraId="6BF10FAB" w14:textId="77777777" w:rsidR="00952B1F" w:rsidRPr="00465ADF" w:rsidRDefault="00952B1F" w:rsidP="00B85D8C">
            <w:r w:rsidRPr="00465ADF">
              <w:t>Median</w:t>
            </w:r>
          </w:p>
        </w:tc>
        <w:tc>
          <w:tcPr>
            <w:tcW w:w="1275" w:type="dxa"/>
          </w:tcPr>
          <w:p w14:paraId="19F30A7C" w14:textId="77777777" w:rsidR="00952B1F" w:rsidRPr="00465ADF" w:rsidRDefault="00952B1F" w:rsidP="00B85D8C">
            <w:r w:rsidRPr="00465ADF">
              <w:t>18%</w:t>
            </w:r>
          </w:p>
        </w:tc>
      </w:tr>
      <w:tr w:rsidR="00952B1F" w:rsidRPr="00465ADF" w14:paraId="6D96851E" w14:textId="77777777" w:rsidTr="00B85D8C">
        <w:tc>
          <w:tcPr>
            <w:tcW w:w="2235" w:type="dxa"/>
          </w:tcPr>
          <w:p w14:paraId="606E10D0" w14:textId="77777777" w:rsidR="00952B1F" w:rsidRPr="00465ADF" w:rsidRDefault="00952B1F" w:rsidP="00B85D8C">
            <w:r w:rsidRPr="00465ADF">
              <w:t>Standard deviation</w:t>
            </w:r>
          </w:p>
        </w:tc>
        <w:tc>
          <w:tcPr>
            <w:tcW w:w="1275" w:type="dxa"/>
          </w:tcPr>
          <w:p w14:paraId="7987E62F" w14:textId="77777777" w:rsidR="00952B1F" w:rsidRPr="00465ADF" w:rsidRDefault="00952B1F" w:rsidP="00B85D8C">
            <w:r w:rsidRPr="00465ADF">
              <w:t>18.85%</w:t>
            </w:r>
          </w:p>
        </w:tc>
      </w:tr>
      <w:tr w:rsidR="00952B1F" w:rsidRPr="00465ADF" w14:paraId="30C21F19" w14:textId="77777777" w:rsidTr="00B85D8C">
        <w:tc>
          <w:tcPr>
            <w:tcW w:w="2235" w:type="dxa"/>
          </w:tcPr>
          <w:p w14:paraId="427DCD67" w14:textId="77777777" w:rsidR="00952B1F" w:rsidRPr="00465ADF" w:rsidRDefault="00952B1F" w:rsidP="00B85D8C">
            <w:r w:rsidRPr="00465ADF">
              <w:t>Maximal</w:t>
            </w:r>
          </w:p>
        </w:tc>
        <w:tc>
          <w:tcPr>
            <w:tcW w:w="1275" w:type="dxa"/>
          </w:tcPr>
          <w:p w14:paraId="6F3DCBD8" w14:textId="77777777" w:rsidR="00952B1F" w:rsidRPr="00465ADF" w:rsidRDefault="00952B1F" w:rsidP="00B85D8C">
            <w:r w:rsidRPr="00465ADF">
              <w:t>88%</w:t>
            </w:r>
          </w:p>
        </w:tc>
      </w:tr>
      <w:tr w:rsidR="00952B1F" w:rsidRPr="00465ADF" w14:paraId="1120F799" w14:textId="77777777" w:rsidTr="00B85D8C">
        <w:tc>
          <w:tcPr>
            <w:tcW w:w="2235" w:type="dxa"/>
          </w:tcPr>
          <w:p w14:paraId="222FBEDA" w14:textId="77777777" w:rsidR="00952B1F" w:rsidRPr="00465ADF" w:rsidRDefault="00952B1F" w:rsidP="00B85D8C">
            <w:r w:rsidRPr="00465ADF">
              <w:t>Minimal</w:t>
            </w:r>
          </w:p>
        </w:tc>
        <w:tc>
          <w:tcPr>
            <w:tcW w:w="1275" w:type="dxa"/>
          </w:tcPr>
          <w:p w14:paraId="1CB97096" w14:textId="77777777" w:rsidR="00952B1F" w:rsidRPr="00465ADF" w:rsidRDefault="00952B1F" w:rsidP="00B85D8C">
            <w:r w:rsidRPr="00465ADF">
              <w:t>2%</w:t>
            </w:r>
          </w:p>
        </w:tc>
      </w:tr>
    </w:tbl>
    <w:p w14:paraId="56E75147" w14:textId="77777777" w:rsidR="00E463B0" w:rsidRDefault="00E463B0"/>
    <w:sectPr w:rsidR="00E463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2B1F"/>
    <w:rsid w:val="00952B1F"/>
    <w:rsid w:val="009875ED"/>
    <w:rsid w:val="00E46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6D1A94"/>
  <w15:chartTrackingRefBased/>
  <w15:docId w15:val="{EC9292D6-04C0-4F8F-B384-0AC2CE9510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2B1F"/>
    <w:pPr>
      <w:widowControl w:val="0"/>
      <w:spacing w:after="0" w:line="240" w:lineRule="auto"/>
    </w:pPr>
    <w:rPr>
      <w:rFonts w:ascii="Times New Roman" w:eastAsia="PMingLiU" w:hAnsi="Times New Roman" w:cs="Times New Roman"/>
      <w:kern w:val="2"/>
      <w:sz w:val="24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2B1F"/>
    <w:pPr>
      <w:spacing w:after="0" w:line="240" w:lineRule="auto"/>
    </w:pPr>
    <w:rPr>
      <w:rFonts w:eastAsiaTheme="minorEastAsia"/>
      <w:kern w:val="2"/>
      <w:sz w:val="24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0</dc:creator>
  <cp:keywords/>
  <dc:description/>
  <cp:lastModifiedBy>chn off30</cp:lastModifiedBy>
  <cp:revision>2</cp:revision>
  <dcterms:created xsi:type="dcterms:W3CDTF">2020-07-25T04:17:00Z</dcterms:created>
  <dcterms:modified xsi:type="dcterms:W3CDTF">2020-07-25T14:57:00Z</dcterms:modified>
</cp:coreProperties>
</file>